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3798"/>
        <w:gridCol w:w="1275"/>
        <w:gridCol w:w="1276"/>
        <w:gridCol w:w="1065"/>
      </w:tblGrid>
      <w:tr>
        <w:trPr>
          <w:trHeight w:val="14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  <w:tc>
          <w:tcPr>
            <w:tcW w:w="7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>I. Plasmids used for integration at specific loci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 xml:space="preserve">of the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fr-FR"/>
              </w:rPr>
              <w:t>B. subtilis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 xml:space="preserve"> genome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>Name</w:t>
            </w:r>
          </w:p>
        </w:tc>
        <w:tc>
          <w:tcPr>
            <w:tcW w:w="3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origin and us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>Resistance marke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GB" w:eastAsia="fr-FR"/>
              </w:rPr>
              <w:t>Ref.</w:t>
            </w:r>
          </w:p>
        </w:tc>
      </w:tr>
      <w:tr>
        <w:trPr>
          <w:cantSplit w:val="true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</w:tc>
        <w:tc>
          <w:tcPr>
            <w:tcW w:w="3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GB" w:eastAsia="fr-FR"/>
              </w:rPr>
              <w:t xml:space="preserve">In </w:t>
            </w: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GB" w:eastAsia="fr-FR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GB" w:eastAsia="fr-FR"/>
              </w:rPr>
              <w:t xml:space="preserve">In </w:t>
            </w: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GB" w:eastAsia="fr-FR"/>
              </w:rPr>
              <w:t>B. subtilis</w:t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G172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ColEI derivative designed to insert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fusions at the 5’of a gene of interest at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amyE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under th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promo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Lewis&lt;/Author&gt;&lt;Year&gt;1999&lt;/Year&gt;&lt;RecNum&gt;78&lt;/RecNum&gt;&lt;record&gt;&lt;rec-number&gt;78&lt;/rec-number&gt;&lt;foreign-keys&gt;&lt;key app="EN" db-id="dazfsszr7ftvtuews0cx2patwp0wzfrrdsf2"&gt;78&lt;/key&gt;&lt;/foreign-keys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GFP vectors for controlled expression and dual labelling of protein fusions in Bacillus subtili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1-10&lt;/pages&gt;&lt;volume&gt;227&lt;/volume&gt;&lt;number&gt;1&lt;/number&gt;&lt;keywords&gt;&lt;keyword&gt;*Artificial Gene Fusion&lt;/keyword&gt;&lt;keyword&gt;Bacillus subtilis/*genetics&lt;/keyword&gt;&lt;keyword&gt;Base Sequence&lt;/keyword&gt;&lt;keyword&gt;Gene Expression Regulation&lt;/keyword&gt;&lt;keyword&gt;*Genetic Vectors&lt;/keyword&gt;&lt;keyword&gt;Green Fluorescent Proteins&lt;/keyword&gt;&lt;keyword&gt;Luminescent Proteins/*genetics&lt;/keyword&gt;&lt;keyword&gt;Molecular Sequence Data&lt;/keyword&gt;&lt;keyword&gt;Promoter Regions, Genetic&lt;/keyword&gt;&lt;keyword&gt;Transcription, Genetic&lt;/keyword&gt;&lt;/keywords&gt;&lt;dates&gt;&lt;year&gt;1999&lt;/year&gt;&lt;pub-dates&gt;&lt;date&gt;Feb 4&lt;/date&gt;&lt;/pub-dates&gt;&lt;/dates&gt;&lt;isbn&gt;0378-1119 (Print)&amp;#xD;0378-1119 (Linking)&lt;/isbn&gt;&lt;accession-num&gt;9931458&lt;/accession-num&gt;&lt;urls&gt;&lt;related-urls&gt;&lt;url&gt;http://www.ncbi.nlm.nih.gov/entrez/query.fcgi?cmd=Retrieve&amp;amp;db=PubMed&amp;amp;dopt=Citation&amp;amp;list_uids=9931458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G115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ColEI derivative designed to insert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fusions at the 3’ of a gene of interest at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amyE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under th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promo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Lewis&lt;/Author&gt;&lt;Year&gt;1999&lt;/Year&gt;&lt;RecNum&gt;78&lt;/RecNum&gt;&lt;record&gt;&lt;rec-number&gt;78&lt;/rec-number&gt;&lt;foreign-keys&gt;&lt;key app="EN" db-id="dazfsszr7ftvtuews0cx2patwp0wzfrrdsf2"&gt;78&lt;/key&gt;&lt;/foreign-keys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GFP vectors for controlled expression and dual labelling of protein fusions in Bacillus subtili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1-10&lt;/pages&gt;&lt;volume&gt;227&lt;/volume&gt;&lt;number&gt;1&lt;/number&gt;&lt;keywords&gt;&lt;keyword&gt;*Artificial Gene Fusion&lt;/keyword&gt;&lt;keyword&gt;Bacillus subtilis/*genetics&lt;/keyword&gt;&lt;keyword&gt;Base Sequence&lt;/keyword&gt;&lt;keyword&gt;Gene Expression Regulation&lt;/keyword&gt;&lt;keyword&gt;*Genetic Vectors&lt;/keyword&gt;&lt;keyword&gt;Green Fluorescent Proteins&lt;/keyword&gt;&lt;keyword&gt;Luminescent Proteins/*genetics&lt;/keyword&gt;&lt;keyword&gt;Molecular Sequence Data&lt;/keyword&gt;&lt;keyword&gt;Promoter Regions, Genetic&lt;/keyword&gt;&lt;keyword&gt;Transcription, Genetic&lt;/keyword&gt;&lt;/keywords&gt;&lt;dates&gt;&lt;year&gt;1999&lt;/year&gt;&lt;pub-dates&gt;&lt;date&gt;Feb 4&lt;/date&gt;&lt;/pub-dates&gt;&lt;/dates&gt;&lt;isbn&gt;0378-1119 (Print)&amp;#xD;0378-1119 (Linking)&lt;/isbn&gt;&lt;accession-num&gt;9931458&lt;/accession-num&gt;&lt;urls&gt;&lt;related-urls&gt;&lt;url&gt;http://www.ncbi.nlm.nih.gov/entrez/query.fcgi?cmd=Retrieve&amp;amp;db=PubMed&amp;amp;dopt=Citation&amp;amp;list_uids=9931458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0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recG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Lecointe&lt;/Author&gt;&lt;Year&gt;2007&lt;/Year&gt;&lt;RecNum&gt;29&lt;/RecNum&gt;&lt;record&gt;&lt;rec-number&gt;29&lt;/rec-number&gt;&lt;foreign-keys&gt;&lt;key app="EN" db-id="dazfsszr7ftvtuews0cx2patwp0wzfrrdsf2"&gt;29&lt;/key&gt;&lt;/foreign-keys&gt;&lt;ref-type name="Journal Article"&gt;17&lt;/ref-type&gt;&lt;contributors&gt;&lt;authors&gt;&lt;author&gt;Lecointe, F.&lt;/author&gt;&lt;author&gt;Serena, C.&lt;/author&gt;&lt;author&gt;Velten, M.&lt;/author&gt;&lt;author&gt;Costes, A.&lt;/author&gt;&lt;author&gt;McGovern, S.&lt;/author&gt;&lt;author&gt;Meile, J. C.&lt;/author&gt;&lt;author&gt;Errington, J.&lt;/author&gt;&lt;author&gt;Ehrlich, S. D.&lt;/author&gt;&lt;author&gt;Noirot, P.&lt;/author&gt;&lt;author&gt;Polard, P.&lt;/author&gt;&lt;/authors&gt;&lt;/contributors&gt;&lt;auth-address&gt;Unite de Genetique Microbienne, Laboratoire de Genetique Microbienne, INRA, Domaine de Vilvert, Jouy en Josas, France.&lt;/auth-address&gt;&lt;titles&gt;&lt;title&gt;Anticipating chromosomal replication fork arrest: SSB targets repair DNA helicases to active fork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239-51&lt;/pages&gt;&lt;volume&gt;26&lt;/volume&gt;&lt;number&gt;19&lt;/number&gt;&lt;keywords&gt;&lt;keyword&gt;Bacillus subtilis/*enzymology/genetics&lt;/keyword&gt;&lt;keyword&gt;Bacterial Proteins/genetics/*metabolism&lt;/keyword&gt;&lt;keyword&gt;Chromosomes, Bacterial/genetics/*metabolism&lt;/keyword&gt;&lt;keyword&gt;DNA Repair/physiology&lt;/keyword&gt;&lt;keyword&gt;DNA Replication/*physiology&lt;/keyword&gt;&lt;keyword&gt;DNA-Binding Proteins/genetics/*metabolism&lt;/keyword&gt;&lt;keyword&gt;RecQ Helicases/genetics/*metabolism&lt;/keyword&gt;&lt;/keywords&gt;&lt;dates&gt;&lt;year&gt;2007&lt;/year&gt;&lt;pub-dates&gt;&lt;date&gt;Oct 3&lt;/date&gt;&lt;/pub-dates&gt;&lt;/dates&gt;&lt;isbn&gt;0261-4189 (Print)&lt;/isbn&gt;&lt;accession-num&gt;17853894&lt;/accession-num&gt;&lt;urls&gt;&lt;related-urls&gt;&lt;url&gt;http://www.ncbi.nlm.nih.gov/entrez/query.fcgi?cmd=Retrieve&amp;amp;db=PubMed&amp;amp;dopt=Citation&amp;amp;list_uids=17853894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[2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0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dnaC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pcr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1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recS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1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fr-FR"/>
              </w:rPr>
              <w:t xml:space="preserve"> recO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1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fr-FR"/>
              </w:rPr>
              <w:t xml:space="preserve"> holB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1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ypbB-recS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2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ypbB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3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recJ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3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rar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3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yrrC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MG14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154 derivative carrying the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xse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 xml:space="preserve"> GFP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3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holA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3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154 derivative carrying the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polC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 xml:space="preserve"> 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SG1729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yab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SG1729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 -yabA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[3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lasmid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signed to insert the SPA tag at a specific loci in the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B. subtilis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chromos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Lecointe&lt;/Author&gt;&lt;Year&gt;2007&lt;/Year&gt;&lt;RecNum&gt;29&lt;/RecNum&gt;&lt;record&gt;&lt;rec-number&gt;29&lt;/rec-number&gt;&lt;foreign-keys&gt;&lt;key app="EN" db-id="dazfsszr7ftvtuews0cx2patwp0wzfrrdsf2"&gt;29&lt;/key&gt;&lt;/foreign-keys&gt;&lt;ref-type name="Journal Article"&gt;17&lt;/ref-type&gt;&lt;contributors&gt;&lt;authors&gt;&lt;author&gt;Lecointe, F.&lt;/author&gt;&lt;author&gt;Serena, C.&lt;/author&gt;&lt;author&gt;Velten, M.&lt;/author&gt;&lt;author&gt;Costes, A.&lt;/author&gt;&lt;author&gt;McGovern, S.&lt;/author&gt;&lt;author&gt;Meile, J. C.&lt;/author&gt;&lt;author&gt;Errington, J.&lt;/author&gt;&lt;author&gt;Ehrlich, S. D.&lt;/author&gt;&lt;author&gt;Noirot, P.&lt;/author&gt;&lt;author&gt;Polard, P.&lt;/author&gt;&lt;/authors&gt;&lt;/contributors&gt;&lt;auth-address&gt;Unite de Genetique Microbienne, Laboratoire de Genetique Microbienne, INRA, Domaine de Vilvert, Jouy en Josas, France.&lt;/auth-address&gt;&lt;titles&gt;&lt;title&gt;Anticipating chromosomal replication fork arrest: SSB targets repair DNA helicases to active fork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239-51&lt;/pages&gt;&lt;volume&gt;26&lt;/volume&gt;&lt;number&gt;19&lt;/number&gt;&lt;keywords&gt;&lt;keyword&gt;Bacillus subtilis/*enzymology/genetics&lt;/keyword&gt;&lt;keyword&gt;Bacterial Proteins/genetics/*metabolism&lt;/keyword&gt;&lt;keyword&gt;Chromosomes, Bacterial/genetics/*metabolism&lt;/keyword&gt;&lt;keyword&gt;DNA Repair/physiology&lt;/keyword&gt;&lt;keyword&gt;DNA Replication/*physiology&lt;/keyword&gt;&lt;keyword&gt;DNA-Binding Proteins/genetics/*metabolism&lt;/keyword&gt;&lt;keyword&gt;RecQ Helicases/genetics/*metabolism&lt;/keyword&gt;&lt;/keywords&gt;&lt;dates&gt;&lt;year&gt;2007&lt;/year&gt;&lt;pub-dates&gt;&lt;date&gt;Oct 3&lt;/date&gt;&lt;/pub-dates&gt;&lt;/dates&gt;&lt;isbn&gt;0261-4189 (Print)&lt;/isbn&gt;&lt;accession-num&gt;17853894&lt;/accession-num&gt;&lt;urls&gt;&lt;related-urls&gt;&lt;url&gt;http://www.ncbi.nlm.nih.gov/entrez/query.fcgi?cmd=Retrieve&amp;amp;db=PubMed&amp;amp;dopt=Citation&amp;amp;list_uids=17853894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[2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rivative designed to fuse the SPA tag at the 3’ end of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Dn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1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rivative designed to fuse the SPA tag at the 3’ end of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fr-FR"/>
              </w:rPr>
              <w:t>rec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2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pMUTIN-SPA derivative designed to construct the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stra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3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rivative designed to fuse the SPA tag at the 3’ end of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pc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3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rivative designed to fuse the SPA tag at the 3’ end of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recJ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3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rivative designed to fuse the SPA tag at the 3’ end of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rec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3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MUTIN-SPA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rivative designed to fuse the SPA tag at the 3’ end of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ra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4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SG1729 derivative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designed to fuse the SPA tag at the 3’end of a gene of interest at </w:t>
            </w: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4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FL40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ssb-SPA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AC1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FL40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p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AX0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ColEI derivative designed to express a gene of interest under the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 promoter at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la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Er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Hartl&lt;/Author&gt;&lt;Year&gt;2001&lt;/Year&gt;&lt;RecNum&gt;79&lt;/RecNum&gt;&lt;record&gt;&lt;rec-number&gt;79&lt;/rec-number&gt;&lt;foreign-keys&gt;&lt;key app="EN" db-id="dazfsszr7ftvtuews0cx2patwp0wzfrrdsf2"&gt;79&lt;/key&gt;&lt;/foreign-keys&gt;&lt;ref-type name="Journal Article"&gt;17&lt;/ref-type&gt;&lt;contributors&gt;&lt;authors&gt;&lt;author&gt;Hartl, B.&lt;/author&gt;&lt;author&gt;Wehrl, W.&lt;/author&gt;&lt;author&gt;Wiegert, T.&lt;/author&gt;&lt;author&gt;Homuth, G.&lt;/author&gt;&lt;author&gt;Schumann, W.&lt;/author&gt;&lt;/authors&gt;&lt;/contributors&gt;&lt;auth-address&gt;Institute of Genetics, University of Bayreuth, D-95440 Bayreuth, Germany.&lt;/auth-address&gt;&lt;titles&gt;&lt;title&gt;Development of a new integration site within the Bacillus subtilis chromosome and construction of compatible expression cassette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696-9&lt;/pages&gt;&lt;volume&gt;183&lt;/volume&gt;&lt;number&gt;8&lt;/number&gt;&lt;keywords&gt;&lt;keyword&gt;ATP-Binding Cassette Transporters/genetics&lt;/keyword&gt;&lt;keyword&gt;Bacillus subtilis/*genetics&lt;/keyword&gt;&lt;keyword&gt;*Bacterial Proteins&lt;/keyword&gt;&lt;keyword&gt;*Chromosomes, Bacterial&lt;/keyword&gt;&lt;keyword&gt;*Gene Expression Regulation, Bacterial&lt;/keyword&gt;&lt;keyword&gt;Genetic Vectors/*genetics&lt;/keyword&gt;&lt;keyword&gt;*Mutagenesis, Insertional&lt;/keyword&gt;&lt;keyword&gt;Plasmids/genetics&lt;/keyword&gt;&lt;keyword&gt;Recombinant Fusion Proteins/genetics/metabolism&lt;/keyword&gt;&lt;keyword&gt;beta-Galactosidase/genetics&lt;/keyword&gt;&lt;/keywords&gt;&lt;dates&gt;&lt;year&gt;2001&lt;/year&gt;&lt;pub-dates&gt;&lt;date&gt;Apr&lt;/date&gt;&lt;/pub-dates&gt;&lt;/dates&gt;&lt;isbn&gt;0021-9193 (Print)&amp;#xD;0021-9193 (Linking)&lt;/isbn&gt;&lt;accession-num&gt;11274134&lt;/accession-num&gt;&lt;urls&gt;&lt;related-urls&gt;&lt;url&gt;http://www.ncbi.nlm.nih.gov/entrez/query.fcgi?cmd=Retrieve&amp;amp;db=PubMed&amp;amp;dopt=Citation&amp;amp;list_uids=11274134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[4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uc19-Phléo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arries a phleomycin resistance gene (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phleo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) under the control of the 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B. subtilis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sacB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promo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, Phle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[5]</w:t>
            </w:r>
            <w:r/>
            <w:r>
              <w:rPr>
                <w:szCs w:val="24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4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Replacement of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erm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gene of pAX01  by the phleomycin resistance gene under the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sacB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promoter of Puc19Phleo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hle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FL4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FL42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recO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hle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SG90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ColEI derivative designed to insert </w:t>
            </w:r>
            <w:r>
              <w:rPr>
                <w:rFonts w:cs="Times New Roman" w:ascii="Times New Roman" w:hAnsi="Times New Roman"/>
                <w:i/>
                <w:lang w:val="en-GB"/>
              </w:rPr>
              <w:t>yfp</w:t>
            </w:r>
            <w:r>
              <w:rPr>
                <w:rFonts w:cs="Times New Roman" w:ascii="Times New Roman" w:hAnsi="Times New Roman"/>
                <w:lang w:val="en-GB"/>
              </w:rPr>
              <w:t xml:space="preserve"> fusions at specific loci in the </w:t>
            </w:r>
            <w:r>
              <w:rPr>
                <w:rFonts w:cs="Times New Roman" w:ascii="Times New Roman" w:hAnsi="Times New Roman"/>
                <w:i/>
                <w:lang w:val="en-GB"/>
              </w:rPr>
              <w:t>B. subtilis</w:t>
            </w:r>
            <w:r>
              <w:rPr>
                <w:rFonts w:cs="Times New Roman" w:ascii="Times New Roman" w:hAnsi="Times New Roman"/>
                <w:lang w:val="en-GB"/>
              </w:rPr>
              <w:t xml:space="preserve"> chromos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. Lewis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SMG20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SG902 derivative carrying the </w:t>
            </w:r>
            <w:r>
              <w:rPr>
                <w:rFonts w:cs="Times New Roman" w:ascii="Times New Roman" w:hAnsi="Times New Roman"/>
                <w:i/>
                <w:lang w:val="en-GB"/>
              </w:rPr>
              <w:t>yfp-recO</w:t>
            </w:r>
            <w:r>
              <w:rPr>
                <w:rFonts w:cs="Times New Roman" w:ascii="Times New Roman" w:hAnsi="Times New Roman"/>
                <w:lang w:val="en-GB"/>
              </w:rPr>
              <w:t xml:space="preserve"> constr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</w:tc>
        <w:tc>
          <w:tcPr>
            <w:tcW w:w="7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 xml:space="preserve">II. Plasmids for protein overexpression in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fr-FR"/>
              </w:rPr>
              <w:t>E. coli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 xml:space="preserve"> and purifica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fr-FR"/>
              </w:rPr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>Nam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 xml:space="preserve">origin and use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fr-FR"/>
              </w:rPr>
              <w:t xml:space="preserve">Resistance marker i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fr-FR"/>
              </w:rPr>
              <w:t xml:space="preserve">E. coli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fr-FR"/>
              </w:rPr>
              <w:t>Ref.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TYB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Expression vector allowing expression of a gene under the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fr-FR"/>
              </w:rPr>
              <w:t>T7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>promote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NEB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SMG6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TYB1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pcrA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gene without tag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SMG14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TYB1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ssbΔ35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SMG14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TYB1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6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rarA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pET28 derivative designed to polycistronic expression under the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 xml:space="preserve">T7 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romoter and a 3’ tagging or not by a 6-His tag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SQC, unpublished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recO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dnaE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priA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recG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recQ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wild type gene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ssbΔ6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trHeight w:val="54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recS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  <w:tr>
        <w:trPr>
          <w:trHeight w:val="54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pKHS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KHS derivative carrying the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ypbB-His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 construct/ 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 w:eastAsia="fr-FR"/>
              </w:rPr>
              <w:t>T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fr-F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  <w:t>This work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Table S3 : Plasmids used and constructed during this work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: antibiotic resistance markers Ap: ampicilin; Ery: erythromycin; Spec: spectynomycin; Phleo: phleomycin; Kan: kanamycin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. Lewis PJ, Marston AL (1999) GFP vectors for controlled expression and dual labelling of protein fusion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>. Gene 227: 101-110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. Lecointe F, Serena C, Velten M, Costes A, McGovern S, et al. (2007) Anticipating chromosomal replication fork arrest: SSB targets repair DNA helicases to active forks. Embo J 26: 4239-4251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. Noirot-Gros MF, Velten M, Yoshimura M, McGovern S, Morimoto T, et al. (2006) Functional dissection of YabA, a negative regulator of DNA replication initia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>. Proc Natl Acad Sci U S A 103: 2368-2373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Hartl B, Wehrl W, Wiegert T, Homuth G, Schumann W (2001) Development of a new integration site with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romosome and construction of compatible expression cassettes. J Bacteriol 183: 2696-2699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5. Dervyn E, Suski C, Daniel R, Bruand C, Chapuis J, et al. </w:t>
      </w:r>
      <w:r>
        <w:rPr>
          <w:rFonts w:cs="Times New Roman" w:ascii="Times New Roman" w:hAnsi="Times New Roman"/>
          <w:sz w:val="24"/>
          <w:szCs w:val="24"/>
          <w:lang w:val="en-US"/>
        </w:rPr>
        <w:t>(2001) Two essential DNA polymerases at the bacterial replication fork. Science 294: 1716-1719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23:15:00Z</dcterms:created>
  <dc:creator>Patrice Polard</dc:creator>
  <dc:description/>
  <cp:keywords/>
  <dc:language>en-US</dc:language>
  <cp:lastModifiedBy>nsheikh</cp:lastModifiedBy>
  <dcterms:modified xsi:type="dcterms:W3CDTF">2010-11-08T23:15:00Z</dcterms:modified>
  <cp:revision>2</cp:revision>
  <dc:subject/>
  <dc:title>I</dc:title>
</cp:coreProperties>
</file>